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43C86" w14:textId="6E6CF6FC" w:rsidR="0003542A" w:rsidRPr="004969BE" w:rsidRDefault="0003542A" w:rsidP="0003542A">
      <w:pPr>
        <w:pStyle w:val="TableTitle"/>
      </w:pPr>
      <w:r>
        <w:t>S</w:t>
      </w:r>
      <w:r w:rsidR="006C51E2">
        <w:t>1</w:t>
      </w:r>
      <w:r>
        <w:t xml:space="preserve"> Table.</w:t>
      </w:r>
      <w:r w:rsidRPr="004969BE">
        <w:t xml:space="preserve"> Sensitivity analyses of gendered aspects of health test-retest reliability coefficients</w:t>
      </w:r>
      <w:r>
        <w:t>:</w:t>
      </w:r>
      <w:r w:rsidRPr="004969BE">
        <w:t xml:space="preserve"> </w:t>
      </w:r>
      <w:r>
        <w:t>S</w:t>
      </w:r>
      <w:r w:rsidRPr="004969BE">
        <w:t>tudent ar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69"/>
        <w:gridCol w:w="2143"/>
        <w:gridCol w:w="756"/>
        <w:gridCol w:w="1576"/>
        <w:gridCol w:w="977"/>
      </w:tblGrid>
      <w:tr w:rsidR="0003542A" w:rsidRPr="002D3C15" w14:paraId="3439B278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9235" w14:textId="77777777" w:rsidR="0003542A" w:rsidRPr="002D3C15" w:rsidRDefault="0003542A" w:rsidP="001F1B3E">
            <w:pPr>
              <w:pStyle w:val="Default"/>
              <w:spacing w:line="480" w:lineRule="auto"/>
              <w:jc w:val="center"/>
              <w:rPr>
                <w:lang w:eastAsia="en-CA"/>
              </w:rPr>
            </w:pPr>
            <w:r w:rsidRPr="002D3C15">
              <w:rPr>
                <w:lang w:eastAsia="en-CA"/>
              </w:rPr>
              <w:t>Sensitivity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D792" w14:textId="77777777" w:rsidR="0003542A" w:rsidRPr="002D3C15" w:rsidRDefault="0003542A" w:rsidP="001F1B3E">
            <w:pPr>
              <w:pStyle w:val="Default"/>
              <w:spacing w:line="480" w:lineRule="auto"/>
              <w:jc w:val="center"/>
              <w:rPr>
                <w:lang w:eastAsia="en-CA"/>
              </w:rPr>
            </w:pPr>
            <w:r w:rsidRPr="002D3C15">
              <w:rPr>
                <w:lang w:eastAsia="en-CA"/>
              </w:rPr>
              <w:t>Scale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A720" w14:textId="77777777" w:rsidR="0003542A" w:rsidRPr="002D3C15" w:rsidRDefault="0003542A" w:rsidP="001F1B3E">
            <w:pPr>
              <w:pStyle w:val="Default"/>
              <w:spacing w:line="480" w:lineRule="auto"/>
              <w:jc w:val="center"/>
              <w:rPr>
                <w:lang w:eastAsia="en-CA"/>
              </w:rPr>
            </w:pPr>
            <w:r w:rsidRPr="002D3C15">
              <w:rPr>
                <w:lang w:eastAsia="en-CA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3B1B" w14:textId="77777777" w:rsidR="0003542A" w:rsidRPr="002D3C15" w:rsidRDefault="0003542A" w:rsidP="001F1B3E">
            <w:pPr>
              <w:pStyle w:val="Default"/>
              <w:spacing w:line="480" w:lineRule="auto"/>
              <w:jc w:val="center"/>
              <w:rPr>
                <w:lang w:eastAsia="en-CA"/>
              </w:rPr>
            </w:pPr>
            <w:r w:rsidRPr="002D3C15">
              <w:rPr>
                <w:lang w:eastAsia="en-CA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7BC2" w14:textId="77777777" w:rsidR="0003542A" w:rsidRPr="002D3C15" w:rsidRDefault="0003542A" w:rsidP="001F1B3E">
            <w:pPr>
              <w:pStyle w:val="Default"/>
              <w:spacing w:line="480" w:lineRule="auto"/>
              <w:jc w:val="center"/>
              <w:rPr>
                <w:lang w:eastAsia="en-CA"/>
              </w:rPr>
            </w:pPr>
            <w:r w:rsidRPr="002D3C15">
              <w:rPr>
                <w:lang w:eastAsia="en-CA"/>
              </w:rPr>
              <w:t>p-value</w:t>
            </w:r>
          </w:p>
        </w:tc>
      </w:tr>
      <w:tr w:rsidR="0003542A" w:rsidRPr="002D3C15" w14:paraId="4F0C5CC6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07C23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Education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71CAF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45AD7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DA7ED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FDCF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03542A" w:rsidRPr="002D3C15" w14:paraId="3F01773B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37E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High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0144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5509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11C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21, 0.9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D04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37329A6B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80A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Some Post Se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6CD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AEAB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B8CE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66, 0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9C8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53FF49AC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CFC4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6453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A0FD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5C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48, 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AEE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4D863CB7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A23D4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D356A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6DC3B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B8A2B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14, 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0591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C38D700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41A43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Some Post Se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057C1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351AA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D0DCB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48, 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F6EC3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12BB7234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D02A1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A960E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B8070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B0AF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04, 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1CF5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1FA86CE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092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60D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F5D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6E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77, 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91A1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2AB7DC6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8B51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Some Post Se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6D47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83E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82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28, 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060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4DDC4580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AAAB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4BFF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425D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39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783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2CC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57EDCC0C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30DBA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26452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F9021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922D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03, 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B9988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37085BF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9D9CD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Some Post Sec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56776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EF97A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58E78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11, 0.9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7609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1DB24CAA" w14:textId="77777777" w:rsidTr="001F1B3E">
        <w:trPr>
          <w:trHeight w:val="31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7DFE1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 xml:space="preserve">  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49F5F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2B0D1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6095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47, 0.99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0DFB1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82EC86C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D48C" w14:textId="77777777" w:rsidR="0003542A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/>
                <w:color w:val="000000"/>
                <w:szCs w:val="24"/>
                <w:lang w:eastAsia="en-CA"/>
              </w:rPr>
              <w:t>Annual Household Income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E0F1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4E79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5864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C567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03542A" w:rsidRPr="002D3C15" w14:paraId="08BB53EF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66E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0 - $29,999 C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32B7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7EA2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D2C3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51, 0.9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85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3CDF6B85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AF20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lastRenderedPageBreak/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40D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DC2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671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755, 0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B6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15F14F89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AA4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70CC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F89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D8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29, 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FC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163A5526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B3F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DBC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3B6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2B7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04, 0.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25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4C00AEB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15617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0 - $2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B08E8B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92A56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9F5CB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41, 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72A5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4A8B99B3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FC5DF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6B017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E1F0C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9EE2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792, 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1D2AA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2FC7B428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44EFA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6BCB1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18D0B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CC86C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72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1A084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158048F6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731F5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44C28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8A97AA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9154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52,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1E0F8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63D8132F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C80D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0 - $2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DE4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1E58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0D9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41, 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0D7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398E6436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C0F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16B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3D61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7A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787, 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7D6B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6B92296A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C80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9F04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5876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20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682, 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AC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268D5DC1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F64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125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EE8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BA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00, 0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267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5A4F7D5C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281C5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0 - $2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90F13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421B1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D82AE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25, 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B1EF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406A70C7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8922E4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30,000 - $59,999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C50F5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A8F75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E6E2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15, 0.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457D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4265CFD9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5596F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60,000 - $99,999 C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4DAAF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61981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D50F8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95, 0.98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7EB2C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314784BC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3A201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4969BE">
              <w:rPr>
                <w:rFonts w:cs="Times New Roman"/>
              </w:rPr>
              <w:t xml:space="preserve">   $100,000 CAD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AE8F6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81517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DC03D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71, 0.9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4B66E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001CCD15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BF3FE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Cult</w:t>
            </w:r>
            <w:r>
              <w:rPr>
                <w:rFonts w:eastAsia="Times New Roman"/>
                <w:color w:val="000000"/>
                <w:szCs w:val="24"/>
                <w:lang w:eastAsia="en-CA"/>
              </w:rPr>
              <w:t>ural</w:t>
            </w: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 xml:space="preserve"> / Ethnic Origin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C2CFF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6DE53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BC5A9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A9E04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</w:p>
        </w:tc>
      </w:tr>
      <w:tr w:rsidR="0003542A" w:rsidRPr="002D3C15" w14:paraId="622DFE66" w14:textId="77777777" w:rsidTr="001F1B3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8FF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meri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B96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F66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7F3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30, 0.9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4B1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577B99C8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71E3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B58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C8E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868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25, 0.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08E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635A3369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925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lastRenderedPageBreak/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1F6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C2F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D9E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26, 0.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485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1D38BF7D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32740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58F80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F05C2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C984D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54, 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8B9DFE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6168958C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6EA51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7D8F9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BC776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FCF3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97, 0.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D202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24FD085F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DFA0C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E5E32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Ex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09B14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A0BDB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18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5B63C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040E273F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F8F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985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27B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00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03, 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784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0AF4785C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4BC4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7AA9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AB23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6C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882, 0.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02DD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0A654392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B02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354A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462E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493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773, 0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847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4D8681CB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E0177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B32BD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61D7A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5C096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10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A3095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FD089D8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E3565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3312B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2116C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304B2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06, 0.9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7FDCD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  <w:tr w:rsidR="0003542A" w:rsidRPr="002D3C15" w14:paraId="73FD1B80" w14:textId="77777777" w:rsidTr="001F1B3E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524B7" w14:textId="77777777" w:rsidR="0003542A" w:rsidRPr="002D3C15" w:rsidRDefault="0003542A" w:rsidP="001F1B3E">
            <w:pPr>
              <w:ind w:left="284" w:hanging="284"/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All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E8D6C" w14:textId="77777777" w:rsidR="0003542A" w:rsidRPr="002D3C15" w:rsidRDefault="0003542A" w:rsidP="001F1B3E">
            <w:pPr>
              <w:jc w:val="left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Gender 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43557" w14:textId="77777777" w:rsidR="0003542A" w:rsidRPr="002D3C15" w:rsidRDefault="0003542A" w:rsidP="001F1B3E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b/>
                <w:bCs/>
                <w:color w:val="000000"/>
                <w:szCs w:val="24"/>
                <w:lang w:eastAsia="en-CA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EFA8F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(0.907, 0.9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F2361" w14:textId="77777777" w:rsidR="0003542A" w:rsidRPr="002D3C15" w:rsidRDefault="0003542A" w:rsidP="001F1B3E">
            <w:pPr>
              <w:jc w:val="center"/>
              <w:rPr>
                <w:rFonts w:eastAsia="Times New Roman"/>
                <w:color w:val="000000"/>
                <w:szCs w:val="24"/>
                <w:lang w:eastAsia="en-CA"/>
              </w:rPr>
            </w:pPr>
            <w:r w:rsidRPr="002D3C15">
              <w:rPr>
                <w:rFonts w:eastAsia="Times New Roman"/>
                <w:color w:val="000000"/>
                <w:szCs w:val="24"/>
                <w:lang w:eastAsia="en-CA"/>
              </w:rPr>
              <w:t>&lt; .0001</w:t>
            </w:r>
          </w:p>
        </w:tc>
      </w:tr>
    </w:tbl>
    <w:p w14:paraId="5014E07B" w14:textId="77777777" w:rsidR="0003542A" w:rsidRDefault="0003542A" w:rsidP="0003542A">
      <w:pPr>
        <w:spacing w:line="276" w:lineRule="auto"/>
      </w:pPr>
      <w:r w:rsidRPr="002D3C15">
        <w:rPr>
          <w:b/>
          <w:bCs/>
        </w:rPr>
        <w:t>Note:</w:t>
      </w:r>
      <w:r w:rsidRPr="002D3C15">
        <w:t xml:space="preserve"> ICC</w:t>
      </w:r>
      <w:r w:rsidRPr="002D3C15">
        <w:rPr>
          <w:vertAlign w:val="subscript"/>
        </w:rPr>
        <w:t>(A,1)</w:t>
      </w:r>
      <w:r w:rsidRPr="002D3C15">
        <w:t xml:space="preserve"> were conducted for subgroupings which contained </w:t>
      </w:r>
      <w:r>
        <w:t>&gt; 9</w:t>
      </w:r>
      <w:r w:rsidRPr="002D3C15">
        <w:t xml:space="preserve"> observations.</w:t>
      </w:r>
    </w:p>
    <w:p w14:paraId="3999B59E" w14:textId="77777777" w:rsidR="00334C56" w:rsidRDefault="00334C56"/>
    <w:sectPr w:rsidR="00334C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A"/>
    <w:rsid w:val="0003542A"/>
    <w:rsid w:val="000621B1"/>
    <w:rsid w:val="00067E39"/>
    <w:rsid w:val="000B0E3B"/>
    <w:rsid w:val="000C02C9"/>
    <w:rsid w:val="000C3E60"/>
    <w:rsid w:val="000D44B2"/>
    <w:rsid w:val="000F5FC1"/>
    <w:rsid w:val="001274A4"/>
    <w:rsid w:val="00127927"/>
    <w:rsid w:val="00161610"/>
    <w:rsid w:val="00162CAA"/>
    <w:rsid w:val="00187362"/>
    <w:rsid w:val="00193484"/>
    <w:rsid w:val="001D5129"/>
    <w:rsid w:val="001E1EB0"/>
    <w:rsid w:val="00276E2D"/>
    <w:rsid w:val="00295024"/>
    <w:rsid w:val="002E0EA7"/>
    <w:rsid w:val="003241D4"/>
    <w:rsid w:val="00334C56"/>
    <w:rsid w:val="00382B1E"/>
    <w:rsid w:val="004024D7"/>
    <w:rsid w:val="004549C6"/>
    <w:rsid w:val="00454C6C"/>
    <w:rsid w:val="0047102D"/>
    <w:rsid w:val="004B3FB9"/>
    <w:rsid w:val="004D652E"/>
    <w:rsid w:val="00522319"/>
    <w:rsid w:val="0058468A"/>
    <w:rsid w:val="005B4ECB"/>
    <w:rsid w:val="005E43C1"/>
    <w:rsid w:val="005F1F55"/>
    <w:rsid w:val="00631B17"/>
    <w:rsid w:val="0064365B"/>
    <w:rsid w:val="006B2794"/>
    <w:rsid w:val="006C43C2"/>
    <w:rsid w:val="006C51E2"/>
    <w:rsid w:val="007C4BE3"/>
    <w:rsid w:val="008176FC"/>
    <w:rsid w:val="0085352F"/>
    <w:rsid w:val="00865489"/>
    <w:rsid w:val="008A605B"/>
    <w:rsid w:val="008B4C5B"/>
    <w:rsid w:val="008C58BC"/>
    <w:rsid w:val="008D5CA8"/>
    <w:rsid w:val="008D7720"/>
    <w:rsid w:val="008F18C5"/>
    <w:rsid w:val="0091389E"/>
    <w:rsid w:val="00924017"/>
    <w:rsid w:val="009413EC"/>
    <w:rsid w:val="00991BE1"/>
    <w:rsid w:val="00A131E0"/>
    <w:rsid w:val="00A46A47"/>
    <w:rsid w:val="00A533BE"/>
    <w:rsid w:val="00A673BB"/>
    <w:rsid w:val="00AE5640"/>
    <w:rsid w:val="00AF7CC7"/>
    <w:rsid w:val="00B10267"/>
    <w:rsid w:val="00B5173E"/>
    <w:rsid w:val="00B97FA9"/>
    <w:rsid w:val="00BD7135"/>
    <w:rsid w:val="00BE51F6"/>
    <w:rsid w:val="00C02163"/>
    <w:rsid w:val="00C1342B"/>
    <w:rsid w:val="00C573F2"/>
    <w:rsid w:val="00C74E16"/>
    <w:rsid w:val="00C83205"/>
    <w:rsid w:val="00C939E8"/>
    <w:rsid w:val="00C947C3"/>
    <w:rsid w:val="00CB057B"/>
    <w:rsid w:val="00D03996"/>
    <w:rsid w:val="00D4062A"/>
    <w:rsid w:val="00D77828"/>
    <w:rsid w:val="00D91AF8"/>
    <w:rsid w:val="00DA1F8B"/>
    <w:rsid w:val="00DA6B58"/>
    <w:rsid w:val="00DB3AB7"/>
    <w:rsid w:val="00E04F46"/>
    <w:rsid w:val="00E31809"/>
    <w:rsid w:val="00E52F71"/>
    <w:rsid w:val="00E53CB7"/>
    <w:rsid w:val="00E71C84"/>
    <w:rsid w:val="00E86BB5"/>
    <w:rsid w:val="00EC3D77"/>
    <w:rsid w:val="00EC635A"/>
    <w:rsid w:val="00EC74AA"/>
    <w:rsid w:val="00ED4131"/>
    <w:rsid w:val="00F06ECB"/>
    <w:rsid w:val="00FB53AA"/>
    <w:rsid w:val="00FE001B"/>
    <w:rsid w:val="00F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15BC3"/>
  <w15:chartTrackingRefBased/>
  <w15:docId w15:val="{D5686B38-EB46-9646-86E4-40264C28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42A"/>
    <w:pPr>
      <w:spacing w:after="160"/>
      <w:jc w:val="both"/>
    </w:pPr>
    <w:rPr>
      <w:rFonts w:ascii="Times New Roman" w:hAnsi="Times New Roman" w:cstheme="minorBidi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E3B"/>
    <w:pPr>
      <w:keepNext/>
      <w:keepLines/>
      <w:spacing w:before="240" w:line="259" w:lineRule="auto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E3B"/>
    <w:pPr>
      <w:keepNext/>
      <w:keepLines/>
      <w:spacing w:before="40" w:line="259" w:lineRule="auto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65489"/>
    <w:pPr>
      <w:keepNext/>
      <w:keepLines/>
      <w:spacing w:before="40" w:after="0" w:line="259" w:lineRule="auto"/>
      <w:jc w:val="left"/>
      <w:outlineLvl w:val="2"/>
    </w:pPr>
    <w:rPr>
      <w:rFonts w:eastAsiaTheme="majorEastAsia" w:cstheme="majorBidi"/>
      <w:b/>
      <w:kern w:val="2"/>
      <w:sz w:val="28"/>
      <w:szCs w:val="24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2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2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2A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2A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2A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2A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E3B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E3B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489"/>
    <w:rPr>
      <w:rFonts w:ascii="Times New Roman" w:eastAsiaTheme="majorEastAsia" w:hAnsi="Times New Roman" w:cstheme="majorBidi"/>
      <w:b/>
      <w:sz w:val="28"/>
    </w:rPr>
  </w:style>
  <w:style w:type="paragraph" w:customStyle="1" w:styleId="Title1">
    <w:name w:val="Title1"/>
    <w:basedOn w:val="Normal"/>
    <w:link w:val="Title1Char"/>
    <w:autoRedefine/>
    <w:qFormat/>
    <w:rsid w:val="00865489"/>
    <w:pPr>
      <w:spacing w:after="120" w:line="259" w:lineRule="auto"/>
      <w:jc w:val="left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865489"/>
    <w:rPr>
      <w:rFonts w:ascii="Times New Roman" w:hAnsi="Times New Roman"/>
      <w:sz w:val="44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2A"/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2A"/>
    <w:rPr>
      <w:rFonts w:asciiTheme="minorHAnsi" w:eastAsiaTheme="majorEastAsia" w:hAnsiTheme="minorHAnsi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2A"/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2A"/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2A"/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2A"/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3542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2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2A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42A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3542A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42A"/>
    <w:rPr>
      <w:rFonts w:ascii="Times New Roman" w:hAnsi="Times New Roman" w:cstheme="minorBidi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3542A"/>
    <w:pPr>
      <w:spacing w:line="259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035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2A"/>
    <w:rPr>
      <w:rFonts w:ascii="Times New Roman" w:hAnsi="Times New Roman" w:cstheme="min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3542A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 Title"/>
    <w:basedOn w:val="Normal"/>
    <w:next w:val="Normal"/>
    <w:autoRedefine/>
    <w:qFormat/>
    <w:rsid w:val="0003542A"/>
    <w:pPr>
      <w:keepNext/>
      <w:keepLines/>
      <w:spacing w:before="240" w:after="120"/>
    </w:pPr>
    <w:rPr>
      <w:rFonts w:cs="Times New Roman"/>
      <w:b/>
      <w:szCs w:val="24"/>
      <w:lang w:val="en-CA"/>
    </w:rPr>
  </w:style>
  <w:style w:type="paragraph" w:customStyle="1" w:styleId="Default">
    <w:name w:val="Default"/>
    <w:autoRedefine/>
    <w:qFormat/>
    <w:rsid w:val="0003542A"/>
    <w:pPr>
      <w:autoSpaceDE w:val="0"/>
      <w:autoSpaceDN w:val="0"/>
      <w:adjustRightInd w:val="0"/>
      <w:spacing w:line="240" w:lineRule="auto"/>
      <w:jc w:val="both"/>
    </w:pPr>
    <w:rPr>
      <w:rFonts w:ascii="Times New Roman" w:hAnsi="Times New Roman" w:cs="Arial"/>
      <w:b/>
      <w:bCs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utman</dc:creator>
  <cp:keywords/>
  <dc:description/>
  <cp:lastModifiedBy>Andrew Putman</cp:lastModifiedBy>
  <cp:revision>2</cp:revision>
  <dcterms:created xsi:type="dcterms:W3CDTF">2024-03-26T19:03:00Z</dcterms:created>
  <dcterms:modified xsi:type="dcterms:W3CDTF">2024-07-08T20:47:00Z</dcterms:modified>
</cp:coreProperties>
</file>